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D0B0B2" w14:textId="77777777" w:rsidR="00297C0E" w:rsidRPr="002E5849" w:rsidRDefault="00297C0E" w:rsidP="00297C0E">
      <w:pPr>
        <w:spacing w:after="0" w:line="240" w:lineRule="auto"/>
        <w:rPr>
          <w:rFonts w:ascii="Times New Roman" w:hAnsi="Times New Roman" w:cs="Times New Roman"/>
          <w:color w:val="FF0000"/>
        </w:rPr>
      </w:pPr>
    </w:p>
    <w:p w14:paraId="57179632" w14:textId="77777777" w:rsidR="00297C0E" w:rsidRPr="00B267D5" w:rsidRDefault="00297C0E" w:rsidP="00297C0E">
      <w:pPr>
        <w:pStyle w:val="NormalWeb"/>
        <w:rPr>
          <w:rFonts w:eastAsia="Arial"/>
          <w:b/>
          <w:color w:val="000000" w:themeColor="text1"/>
        </w:rPr>
      </w:pPr>
      <w:r w:rsidRPr="00B267D5">
        <w:rPr>
          <w:noProof/>
          <w:lang w:val="en-PH" w:eastAsia="en-PH"/>
        </w:rPr>
        <w:drawing>
          <wp:anchor distT="0" distB="0" distL="114300" distR="114300" simplePos="0" relativeHeight="251659264" behindDoc="0" locked="0" layoutInCell="1" allowOverlap="1" wp14:anchorId="5662119F" wp14:editId="0B4AEA6A">
            <wp:simplePos x="0" y="0"/>
            <wp:positionH relativeFrom="margin">
              <wp:posOffset>0</wp:posOffset>
            </wp:positionH>
            <wp:positionV relativeFrom="paragraph">
              <wp:posOffset>727417</wp:posOffset>
            </wp:positionV>
            <wp:extent cx="5853600" cy="4816800"/>
            <wp:effectExtent l="0" t="0" r="0" b="3175"/>
            <wp:wrapSquare wrapText="bothSides"/>
            <wp:docPr id="2147068013" name="Picture 1" descr="A group of graphs showing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7068013" name="Picture 1" descr="A group of graphs showing different colo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3600" cy="481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267D5">
        <w:rPr>
          <w:rFonts w:eastAsia="Arial"/>
          <w:b/>
          <w:bCs/>
          <w:color w:val="000000" w:themeColor="text1"/>
        </w:rPr>
        <w:t>Supplementary Figure 1. Outcome and predictor variables measured daily over time during monitoring period</w:t>
      </w:r>
      <w:r>
        <w:rPr>
          <w:rFonts w:eastAsia="Arial"/>
          <w:b/>
          <w:bCs/>
          <w:color w:val="000000" w:themeColor="text1"/>
        </w:rPr>
        <w:t>.</w:t>
      </w:r>
    </w:p>
    <w:p w14:paraId="3EE9EDFB" w14:textId="77777777" w:rsidR="00297C0E" w:rsidRPr="002E5849" w:rsidRDefault="00297C0E" w:rsidP="00297C0E">
      <w:pPr>
        <w:spacing w:after="0" w:line="240" w:lineRule="auto"/>
        <w:rPr>
          <w:rFonts w:ascii="Times New Roman" w:eastAsia="Arial" w:hAnsi="Times New Roman" w:cs="Times New Roman"/>
          <w:bCs/>
          <w:color w:val="FF0000"/>
        </w:rPr>
      </w:pPr>
    </w:p>
    <w:p w14:paraId="2F5B8CA7" w14:textId="77777777" w:rsidR="00297C0E" w:rsidRPr="00B267D5" w:rsidRDefault="00297C0E" w:rsidP="00297C0E">
      <w:pPr>
        <w:spacing w:after="0" w:line="240" w:lineRule="auto"/>
        <w:rPr>
          <w:rFonts w:ascii="Times New Roman" w:eastAsia="Arial" w:hAnsi="Times New Roman" w:cs="Times New Roman"/>
          <w:bCs/>
          <w:sz w:val="24"/>
          <w:szCs w:val="24"/>
        </w:rPr>
      </w:pPr>
    </w:p>
    <w:p w14:paraId="662FADAB" w14:textId="77777777" w:rsidR="00297C0E" w:rsidRPr="00B267D5" w:rsidRDefault="00297C0E" w:rsidP="00297C0E">
      <w:pPr>
        <w:spacing w:after="0" w:line="240" w:lineRule="auto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B267D5">
        <w:rPr>
          <w:rFonts w:ascii="Times New Roman" w:eastAsia="Arial" w:hAnsi="Times New Roman" w:cs="Times New Roman"/>
          <w:b/>
          <w:sz w:val="24"/>
          <w:szCs w:val="24"/>
        </w:rPr>
        <w:t>Notes</w:t>
      </w:r>
      <w:r w:rsidRPr="00B267D5">
        <w:rPr>
          <w:rFonts w:ascii="Times New Roman" w:eastAsia="Arial" w:hAnsi="Times New Roman" w:cs="Times New Roman"/>
          <w:bCs/>
          <w:sz w:val="24"/>
          <w:szCs w:val="24"/>
        </w:rPr>
        <w:t xml:space="preserve">: Data are presented as a 7-day moving average.   Date range for NHS 111 and GP OOH is January 2014-December 2022. Date range for ED is April 2014- December 2022.  </w:t>
      </w:r>
      <w:r w:rsidRPr="00B267D5">
        <w:rPr>
          <w:rFonts w:ascii="Times New Roman" w:eastAsia="Arial" w:hAnsi="Times New Roman" w:cs="Times New Roman"/>
          <w:bCs/>
          <w:color w:val="000000" w:themeColor="text1"/>
          <w:sz w:val="24"/>
          <w:szCs w:val="24"/>
        </w:rPr>
        <w:t>Left column (Top: NHS 111 calls, Centre: GP OOH contacts, Bottom: ED attendances). Right column (Top: Mean temperature, Centre: Rainfall, Bottom: Full sunshine)</w:t>
      </w:r>
    </w:p>
    <w:p w14:paraId="4E267281" w14:textId="77777777" w:rsidR="00297C0E" w:rsidRPr="002E5849" w:rsidRDefault="00297C0E" w:rsidP="00297C0E">
      <w:pPr>
        <w:spacing w:after="0" w:line="240" w:lineRule="auto"/>
        <w:rPr>
          <w:rFonts w:ascii="Times New Roman" w:eastAsia="Arial" w:hAnsi="Times New Roman" w:cs="Times New Roman"/>
          <w:bCs/>
          <w:color w:val="000000" w:themeColor="text1"/>
        </w:rPr>
      </w:pPr>
    </w:p>
    <w:p w14:paraId="3403A298" w14:textId="77777777" w:rsidR="00297C0E" w:rsidRPr="002E5849" w:rsidRDefault="00297C0E" w:rsidP="00297C0E">
      <w:pPr>
        <w:spacing w:after="0" w:line="240" w:lineRule="auto"/>
        <w:rPr>
          <w:rFonts w:ascii="Times New Roman" w:eastAsia="Arial" w:hAnsi="Times New Roman" w:cs="Times New Roman"/>
          <w:bCs/>
          <w:color w:val="000000" w:themeColor="text1"/>
        </w:rPr>
      </w:pPr>
    </w:p>
    <w:p w14:paraId="0A8171FF" w14:textId="77777777" w:rsidR="00297C0E" w:rsidRPr="002E5849" w:rsidRDefault="00297C0E" w:rsidP="00297C0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297C0E" w:rsidRPr="002E5849" w:rsidSect="00297C0E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2FEEFC6" w14:textId="77777777" w:rsidR="00297C0E" w:rsidRPr="00B267D5" w:rsidRDefault="00297C0E" w:rsidP="00297C0E">
      <w:pPr>
        <w:pStyle w:val="NormalWeb"/>
        <w:spacing w:before="0" w:beforeAutospacing="0" w:after="0" w:afterAutospacing="0"/>
        <w:rPr>
          <w:rFonts w:eastAsia="Arial"/>
          <w:b/>
          <w:color w:val="000000" w:themeColor="text1"/>
        </w:rPr>
      </w:pPr>
      <w:r w:rsidRPr="00B267D5">
        <w:rPr>
          <w:rFonts w:eastAsia="Arial"/>
          <w:b/>
          <w:color w:val="000000" w:themeColor="text1"/>
        </w:rPr>
        <w:lastRenderedPageBreak/>
        <w:t>Supplementary Figure 2. Multivariable model pooled exposure-response relationships stratified by age group.</w:t>
      </w:r>
    </w:p>
    <w:p w14:paraId="294131E2" w14:textId="77777777" w:rsidR="00297C0E" w:rsidRPr="002E5849" w:rsidRDefault="00297C0E" w:rsidP="00297C0E">
      <w:pPr>
        <w:pStyle w:val="NormalWeb"/>
      </w:pPr>
      <w:r w:rsidRPr="002E5849">
        <w:rPr>
          <w:noProof/>
          <w:lang w:val="en-PH" w:eastAsia="en-PH"/>
        </w:rPr>
        <w:drawing>
          <wp:inline distT="0" distB="0" distL="0" distR="0" wp14:anchorId="540F9C54" wp14:editId="75ED28B7">
            <wp:extent cx="5731510" cy="7708265"/>
            <wp:effectExtent l="0" t="0" r="2540" b="6985"/>
            <wp:docPr id="745545550" name="Picture 3" descr="A group of graphs showing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5545550" name="Picture 3" descr="A group of graphs showing different types of dat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708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23725C" w14:textId="77777777" w:rsidR="00297C0E" w:rsidRPr="00B267D5" w:rsidRDefault="00297C0E" w:rsidP="00297C0E">
      <w:pPr>
        <w:pStyle w:val="NormalWeb"/>
        <w:spacing w:before="0" w:beforeAutospacing="0" w:after="0" w:afterAutospacing="0"/>
        <w:rPr>
          <w:rFonts w:eastAsia="Arial"/>
          <w:b/>
          <w:color w:val="000000" w:themeColor="text1"/>
        </w:rPr>
        <w:sectPr w:rsidR="00297C0E" w:rsidRPr="00B267D5" w:rsidSect="008970AD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r w:rsidRPr="00B267D5">
        <w:rPr>
          <w:rFonts w:eastAsia="Arial"/>
          <w:b/>
          <w:bCs/>
          <w:color w:val="000000" w:themeColor="text1"/>
        </w:rPr>
        <w:t xml:space="preserve">Notes: </w:t>
      </w:r>
      <w:r w:rsidRPr="00B267D5">
        <w:rPr>
          <w:rFonts w:eastAsia="Arial"/>
          <w:color w:val="FF0000"/>
        </w:rPr>
        <w:t xml:space="preserve">  </w:t>
      </w:r>
      <w:r w:rsidRPr="00B267D5">
        <w:rPr>
          <w:rFonts w:eastAsia="Arial"/>
          <w:color w:val="000000" w:themeColor="text1"/>
        </w:rPr>
        <w:t>Solid lines represent age group specific pooled estimates.  Dotted lines represent 95% confidence intervals</w:t>
      </w:r>
      <w:r>
        <w:rPr>
          <w:rFonts w:eastAsia="Arial"/>
          <w:color w:val="000000" w:themeColor="text1"/>
        </w:rPr>
        <w:t>.</w:t>
      </w:r>
    </w:p>
    <w:p w14:paraId="7BE7034B" w14:textId="77777777" w:rsidR="00297C0E" w:rsidRPr="00B267D5" w:rsidRDefault="00297C0E" w:rsidP="00297C0E">
      <w:pPr>
        <w:pStyle w:val="NormalWeb"/>
        <w:spacing w:before="0" w:beforeAutospacing="0" w:after="0" w:afterAutospacing="0"/>
        <w:rPr>
          <w:rFonts w:eastAsia="Arial"/>
          <w:b/>
          <w:color w:val="000000" w:themeColor="text1"/>
        </w:rPr>
      </w:pPr>
      <w:r w:rsidRPr="00B267D5">
        <w:rPr>
          <w:rFonts w:eastAsia="Arial"/>
          <w:b/>
          <w:color w:val="000000" w:themeColor="text1"/>
        </w:rPr>
        <w:lastRenderedPageBreak/>
        <w:t>Supple</w:t>
      </w:r>
      <w:bookmarkStart w:id="0" w:name="_GoBack"/>
      <w:bookmarkEnd w:id="0"/>
      <w:r w:rsidRPr="00B267D5">
        <w:rPr>
          <w:rFonts w:eastAsia="Arial"/>
          <w:b/>
          <w:color w:val="000000" w:themeColor="text1"/>
        </w:rPr>
        <w:t>mentary Figure 3. Multivariable model pooled exposure-response relationships stratified by sex.</w:t>
      </w:r>
    </w:p>
    <w:p w14:paraId="68764636" w14:textId="77777777" w:rsidR="00297C0E" w:rsidRPr="002E5849" w:rsidRDefault="00297C0E" w:rsidP="00297C0E">
      <w:pPr>
        <w:pStyle w:val="NormalWeb"/>
        <w:spacing w:before="0" w:beforeAutospacing="0" w:after="0" w:afterAutospacing="0"/>
        <w:rPr>
          <w:rFonts w:eastAsia="Arial"/>
          <w:b/>
          <w:color w:val="000000" w:themeColor="text1"/>
          <w:sz w:val="20"/>
          <w:szCs w:val="20"/>
        </w:rPr>
      </w:pPr>
    </w:p>
    <w:p w14:paraId="1C706A19" w14:textId="77777777" w:rsidR="00297C0E" w:rsidRPr="002E5849" w:rsidRDefault="00297C0E" w:rsidP="00297C0E">
      <w:pPr>
        <w:pStyle w:val="NormalWeb"/>
        <w:spacing w:before="0" w:beforeAutospacing="0" w:after="0" w:afterAutospacing="0"/>
        <w:jc w:val="center"/>
        <w:rPr>
          <w:rFonts w:eastAsia="Arial"/>
          <w:b/>
          <w:color w:val="000000" w:themeColor="text1"/>
          <w:sz w:val="20"/>
          <w:szCs w:val="20"/>
        </w:rPr>
      </w:pPr>
      <w:r w:rsidRPr="002E5849">
        <w:rPr>
          <w:rFonts w:eastAsia="Arial"/>
          <w:b/>
          <w:noProof/>
          <w:color w:val="000000" w:themeColor="text1"/>
          <w:sz w:val="20"/>
          <w:szCs w:val="20"/>
          <w:lang w:val="en-PH" w:eastAsia="en-PH"/>
        </w:rPr>
        <w:drawing>
          <wp:inline distT="0" distB="0" distL="0" distR="0" wp14:anchorId="263FEB65" wp14:editId="7EDFFEE7">
            <wp:extent cx="5695415" cy="7651115"/>
            <wp:effectExtent l="0" t="0" r="635" b="6985"/>
            <wp:docPr id="217520138" name="Picture 3" descr="A group of graphs showing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520138" name="Picture 3" descr="A group of graphs showing different types of data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0"/>
                    <a:stretch/>
                  </pic:blipFill>
                  <pic:spPr bwMode="auto">
                    <a:xfrm>
                      <a:off x="0" y="0"/>
                      <a:ext cx="5695415" cy="7651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A30AD0" w14:textId="77777777" w:rsidR="00297C0E" w:rsidRPr="002E5849" w:rsidRDefault="00297C0E" w:rsidP="00297C0E">
      <w:pPr>
        <w:pStyle w:val="NormalWeb"/>
        <w:spacing w:before="0" w:beforeAutospacing="0" w:after="0" w:afterAutospacing="0"/>
        <w:jc w:val="center"/>
        <w:rPr>
          <w:rFonts w:eastAsia="Arial"/>
          <w:b/>
          <w:bCs/>
          <w:color w:val="000000" w:themeColor="text1"/>
          <w:sz w:val="20"/>
          <w:szCs w:val="20"/>
        </w:rPr>
      </w:pPr>
    </w:p>
    <w:p w14:paraId="4CE29D36" w14:textId="77777777" w:rsidR="00297C0E" w:rsidRPr="002E5849" w:rsidRDefault="00297C0E" w:rsidP="00297C0E">
      <w:pPr>
        <w:pStyle w:val="NormalWeb"/>
        <w:spacing w:before="0" w:beforeAutospacing="0" w:after="0" w:afterAutospacing="0"/>
        <w:rPr>
          <w:rFonts w:eastAsia="Arial"/>
          <w:b/>
          <w:bCs/>
          <w:color w:val="000000" w:themeColor="text1"/>
          <w:sz w:val="18"/>
          <w:szCs w:val="18"/>
        </w:rPr>
      </w:pPr>
      <w:r w:rsidRPr="002E5849">
        <w:rPr>
          <w:rFonts w:eastAsia="Arial"/>
          <w:b/>
          <w:bCs/>
          <w:color w:val="000000" w:themeColor="text1"/>
          <w:sz w:val="18"/>
          <w:szCs w:val="18"/>
        </w:rPr>
        <w:t xml:space="preserve">Notes: </w:t>
      </w:r>
    </w:p>
    <w:p w14:paraId="2CB5FDAE" w14:textId="77777777" w:rsidR="00297C0E" w:rsidRPr="002E5849" w:rsidRDefault="00297C0E" w:rsidP="00297C0E">
      <w:pPr>
        <w:pStyle w:val="NormalWeb"/>
        <w:spacing w:before="0" w:beforeAutospacing="0" w:after="0" w:afterAutospacing="0"/>
        <w:rPr>
          <w:rFonts w:eastAsia="Arial"/>
          <w:color w:val="000000" w:themeColor="text1"/>
          <w:sz w:val="18"/>
          <w:szCs w:val="18"/>
        </w:rPr>
        <w:sectPr w:rsidR="00297C0E" w:rsidRPr="002E5849" w:rsidSect="008970AD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  <w:r w:rsidRPr="002E5849">
        <w:rPr>
          <w:rFonts w:eastAsia="Arial"/>
          <w:color w:val="000000" w:themeColor="text1"/>
          <w:sz w:val="18"/>
          <w:szCs w:val="18"/>
        </w:rPr>
        <w:t>Solid lines represent sex specific pooled estimates.  Dotted lines represent 95% confidence intervals.   Outcome variables: Top row: calls to NHS 111. Middle row: GP out of hours conta</w:t>
      </w:r>
      <w:r>
        <w:rPr>
          <w:rFonts w:eastAsia="Arial"/>
          <w:color w:val="000000" w:themeColor="text1"/>
          <w:sz w:val="18"/>
          <w:szCs w:val="18"/>
        </w:rPr>
        <w:t>c</w:t>
      </w:r>
      <w:r w:rsidRPr="002E5849">
        <w:rPr>
          <w:rFonts w:eastAsia="Arial"/>
          <w:color w:val="000000" w:themeColor="text1"/>
          <w:sz w:val="18"/>
          <w:szCs w:val="18"/>
        </w:rPr>
        <w:t xml:space="preserve">ts. Bottom row: emergency department </w:t>
      </w:r>
      <w:r>
        <w:rPr>
          <w:rFonts w:eastAsia="Arial"/>
          <w:color w:val="000000" w:themeColor="text1"/>
          <w:sz w:val="18"/>
          <w:szCs w:val="18"/>
        </w:rPr>
        <w:t>attendances</w:t>
      </w:r>
      <w:r w:rsidRPr="002E5849">
        <w:rPr>
          <w:rFonts w:eastAsia="Arial"/>
          <w:color w:val="000000" w:themeColor="text1"/>
          <w:sz w:val="18"/>
          <w:szCs w:val="18"/>
        </w:rPr>
        <w:t xml:space="preserve">.  stratified by age group in England, 2014-2022.  Predictor variables: Left:  Temperature.  Centre: Rainfall. Right: Sunshine. Reference at 12.5 </w:t>
      </w:r>
      <w:r w:rsidRPr="002E5849">
        <w:rPr>
          <w:rFonts w:eastAsia="Symbol"/>
          <w:color w:val="000000" w:themeColor="text1"/>
          <w:sz w:val="18"/>
          <w:szCs w:val="18"/>
        </w:rPr>
        <w:t>°</w:t>
      </w:r>
      <w:r w:rsidRPr="002E5849">
        <w:rPr>
          <w:rFonts w:eastAsia="Arial"/>
          <w:color w:val="000000" w:themeColor="text1"/>
          <w:sz w:val="18"/>
          <w:szCs w:val="18"/>
        </w:rPr>
        <w:t>C, 10mm and 10 hours respectively.</w:t>
      </w:r>
    </w:p>
    <w:p w14:paraId="5CD1C69D" w14:textId="77777777" w:rsidR="00297C0E" w:rsidRPr="002E5849" w:rsidRDefault="00297C0E" w:rsidP="00297C0E">
      <w:pPr>
        <w:spacing w:line="240" w:lineRule="auto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  <w:r w:rsidRPr="002E5849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 xml:space="preserve">Supplementary Figure 4. Multivariable pooled exposure response relationship with and without period of COVID-19 pandemic (2020-2021). </w:t>
      </w:r>
    </w:p>
    <w:p w14:paraId="76BD5D08" w14:textId="77777777" w:rsidR="00297C0E" w:rsidRPr="002E5849" w:rsidRDefault="00297C0E" w:rsidP="00297C0E">
      <w:pPr>
        <w:spacing w:line="240" w:lineRule="auto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  <w:r w:rsidRPr="002E5849">
        <w:rPr>
          <w:rFonts w:ascii="Times New Roman" w:hAnsi="Times New Roman" w:cs="Times New Roman"/>
          <w:b/>
          <w:bCs/>
          <w:noProof/>
          <w:color w:val="212121"/>
          <w:sz w:val="24"/>
          <w:szCs w:val="24"/>
          <w:shd w:val="clear" w:color="auto" w:fill="FFFFFF"/>
          <w:lang w:val="en-PH" w:eastAsia="en-PH"/>
        </w:rPr>
        <w:drawing>
          <wp:inline distT="0" distB="0" distL="0" distR="0" wp14:anchorId="252972B5" wp14:editId="42224BEA">
            <wp:extent cx="5731510" cy="7696835"/>
            <wp:effectExtent l="0" t="0" r="2540" b="0"/>
            <wp:docPr id="139378948" name="Picture 1" descr="A group of graphs showing different temperatu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378948" name="Picture 1" descr="A group of graphs showing different temperature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96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7009A" w14:textId="77777777" w:rsidR="00297C0E" w:rsidRPr="002E5849" w:rsidRDefault="00297C0E" w:rsidP="00297C0E">
      <w:pPr>
        <w:spacing w:line="240" w:lineRule="auto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</w:p>
    <w:p w14:paraId="76CF0828" w14:textId="77777777" w:rsidR="00297C0E" w:rsidRPr="002E5849" w:rsidRDefault="00297C0E" w:rsidP="00297C0E">
      <w:pPr>
        <w:spacing w:line="240" w:lineRule="auto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sectPr w:rsidR="00297C0E" w:rsidRPr="002E5849" w:rsidSect="00297C0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F78DC2A" w14:textId="77777777" w:rsidR="00297C0E" w:rsidRPr="002E5849" w:rsidRDefault="00297C0E" w:rsidP="00297C0E">
      <w:pPr>
        <w:spacing w:line="240" w:lineRule="auto"/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</w:pPr>
      <w:r w:rsidRPr="002E5849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Supplementary Table 1. Construction of diagnosis groups.</w:t>
      </w:r>
    </w:p>
    <w:tbl>
      <w:tblPr>
        <w:tblStyle w:val="TableGrid"/>
        <w:tblW w:w="5133" w:type="pct"/>
        <w:tblLook w:val="04A0" w:firstRow="1" w:lastRow="0" w:firstColumn="1" w:lastColumn="0" w:noHBand="0" w:noVBand="1"/>
      </w:tblPr>
      <w:tblGrid>
        <w:gridCol w:w="1702"/>
        <w:gridCol w:w="2409"/>
        <w:gridCol w:w="2835"/>
        <w:gridCol w:w="2320"/>
      </w:tblGrid>
      <w:tr w:rsidR="00297C0E" w:rsidRPr="002E5849" w14:paraId="50482455" w14:textId="77777777" w:rsidTr="005973BF">
        <w:tc>
          <w:tcPr>
            <w:tcW w:w="918" w:type="pct"/>
            <w:vMerge w:val="restart"/>
            <w:tcBorders>
              <w:top w:val="single" w:sz="4" w:space="0" w:color="auto"/>
            </w:tcBorders>
            <w:vAlign w:val="center"/>
          </w:tcPr>
          <w:p w14:paraId="5AA33E5A" w14:textId="77777777" w:rsidR="00297C0E" w:rsidRPr="002E5849" w:rsidRDefault="00297C0E" w:rsidP="005973BF">
            <w:pPr>
              <w:rPr>
                <w:rFonts w:ascii="Times New Roman" w:hAnsi="Times New Roman" w:cs="Times New Roman"/>
                <w:b/>
                <w:bCs/>
              </w:rPr>
            </w:pPr>
            <w:r w:rsidRPr="002E5849">
              <w:rPr>
                <w:rFonts w:ascii="Times New Roman" w:hAnsi="Times New Roman" w:cs="Times New Roman"/>
                <w:b/>
                <w:bCs/>
              </w:rPr>
              <w:t>Diagnosis group</w:t>
            </w:r>
          </w:p>
        </w:tc>
        <w:tc>
          <w:tcPr>
            <w:tcW w:w="408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9BEFB7" w14:textId="77777777" w:rsidR="00297C0E" w:rsidRPr="002E5849" w:rsidRDefault="00297C0E" w:rsidP="005973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5849">
              <w:rPr>
                <w:rFonts w:ascii="Times New Roman" w:hAnsi="Times New Roman" w:cs="Times New Roman"/>
                <w:b/>
                <w:bCs/>
              </w:rPr>
              <w:t>Variables included</w:t>
            </w:r>
          </w:p>
        </w:tc>
      </w:tr>
      <w:tr w:rsidR="00297C0E" w:rsidRPr="002E5849" w14:paraId="3D28092A" w14:textId="77777777" w:rsidTr="005973BF">
        <w:tc>
          <w:tcPr>
            <w:tcW w:w="918" w:type="pct"/>
            <w:vMerge/>
            <w:tcBorders>
              <w:bottom w:val="single" w:sz="4" w:space="0" w:color="auto"/>
            </w:tcBorders>
          </w:tcPr>
          <w:p w14:paraId="7AA6BD72" w14:textId="77777777" w:rsidR="00297C0E" w:rsidRPr="002E5849" w:rsidRDefault="00297C0E" w:rsidP="005973B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</w:tcPr>
          <w:p w14:paraId="69BEC62F" w14:textId="77777777" w:rsidR="00297C0E" w:rsidRPr="002E5849" w:rsidRDefault="00297C0E" w:rsidP="005973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5849">
              <w:rPr>
                <w:rFonts w:ascii="Times New Roman" w:hAnsi="Times New Roman" w:cs="Times New Roman"/>
                <w:b/>
                <w:bCs/>
              </w:rPr>
              <w:t>NHS 111*</w:t>
            </w:r>
          </w:p>
        </w:tc>
        <w:tc>
          <w:tcPr>
            <w:tcW w:w="1530" w:type="pct"/>
            <w:tcBorders>
              <w:top w:val="single" w:sz="4" w:space="0" w:color="auto"/>
              <w:bottom w:val="single" w:sz="4" w:space="0" w:color="auto"/>
            </w:tcBorders>
          </w:tcPr>
          <w:p w14:paraId="56C5D802" w14:textId="77777777" w:rsidR="00297C0E" w:rsidRPr="002E5849" w:rsidRDefault="00297C0E" w:rsidP="005973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5849">
              <w:rPr>
                <w:rFonts w:ascii="Times New Roman" w:hAnsi="Times New Roman" w:cs="Times New Roman"/>
                <w:b/>
                <w:bCs/>
              </w:rPr>
              <w:t>GP OOH*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</w:tcPr>
          <w:p w14:paraId="7EFCA3E2" w14:textId="77777777" w:rsidR="00297C0E" w:rsidRPr="002E5849" w:rsidRDefault="00297C0E" w:rsidP="005973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E5849">
              <w:rPr>
                <w:rFonts w:ascii="Times New Roman" w:hAnsi="Times New Roman" w:cs="Times New Roman"/>
                <w:b/>
                <w:bCs/>
              </w:rPr>
              <w:t>ED*</w:t>
            </w:r>
          </w:p>
        </w:tc>
      </w:tr>
      <w:tr w:rsidR="00297C0E" w:rsidRPr="002E5849" w14:paraId="6A0B76BD" w14:textId="77777777" w:rsidTr="005973BF"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14:paraId="43F47809" w14:textId="77777777" w:rsidR="00297C0E" w:rsidRPr="002E5849" w:rsidRDefault="00297C0E" w:rsidP="005973BF">
            <w:pPr>
              <w:rPr>
                <w:rFonts w:ascii="Times New Roman" w:hAnsi="Times New Roman" w:cs="Times New Roman"/>
                <w:b/>
                <w:bCs/>
              </w:rPr>
            </w:pPr>
            <w:r w:rsidRPr="002E5849">
              <w:rPr>
                <w:rFonts w:ascii="Times New Roman" w:hAnsi="Times New Roman" w:cs="Times New Roman"/>
                <w:b/>
                <w:bCs/>
              </w:rPr>
              <w:t>Alcohol</w:t>
            </w: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</w:tcPr>
          <w:p w14:paraId="14ADBAB4" w14:textId="77777777" w:rsidR="00297C0E" w:rsidRPr="002E5849" w:rsidRDefault="00297C0E" w:rsidP="005973BF">
            <w:pPr>
              <w:rPr>
                <w:rFonts w:ascii="Times New Roman" w:hAnsi="Times New Roman" w:cs="Times New Roman"/>
              </w:rPr>
            </w:pPr>
            <w:r w:rsidRPr="002E5849">
              <w:rPr>
                <w:rFonts w:ascii="Times New Roman" w:hAnsi="Times New Roman" w:cs="Times New Roman"/>
              </w:rPr>
              <w:t>Alcohol intoxication</w:t>
            </w:r>
          </w:p>
        </w:tc>
        <w:tc>
          <w:tcPr>
            <w:tcW w:w="1530" w:type="pct"/>
            <w:tcBorders>
              <w:top w:val="single" w:sz="4" w:space="0" w:color="auto"/>
              <w:bottom w:val="single" w:sz="4" w:space="0" w:color="auto"/>
            </w:tcBorders>
          </w:tcPr>
          <w:p w14:paraId="67E03F2A" w14:textId="77777777" w:rsidR="00297C0E" w:rsidRPr="002E5849" w:rsidRDefault="00297C0E" w:rsidP="005973BF">
            <w:pPr>
              <w:rPr>
                <w:rFonts w:ascii="Times New Roman" w:hAnsi="Times New Roman" w:cs="Times New Roman"/>
              </w:rPr>
            </w:pPr>
            <w:r w:rsidRPr="002E5849">
              <w:rPr>
                <w:rFonts w:ascii="Times New Roman" w:hAnsi="Times New Roman" w:cs="Times New Roman"/>
              </w:rPr>
              <w:t>Alcohol intoxication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</w:tcPr>
          <w:p w14:paraId="20E41BCE" w14:textId="77777777" w:rsidR="00297C0E" w:rsidRPr="002E5849" w:rsidRDefault="00297C0E" w:rsidP="005973BF">
            <w:pPr>
              <w:rPr>
                <w:rFonts w:ascii="Times New Roman" w:hAnsi="Times New Roman" w:cs="Times New Roman"/>
              </w:rPr>
            </w:pPr>
            <w:r w:rsidRPr="002E5849">
              <w:rPr>
                <w:rFonts w:ascii="Times New Roman" w:hAnsi="Times New Roman" w:cs="Times New Roman"/>
              </w:rPr>
              <w:t>Alcohol intoxication</w:t>
            </w:r>
          </w:p>
        </w:tc>
      </w:tr>
      <w:tr w:rsidR="00297C0E" w:rsidRPr="002E5849" w14:paraId="3BFA8B62" w14:textId="77777777" w:rsidTr="005973BF"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14:paraId="54D726BF" w14:textId="77777777" w:rsidR="00297C0E" w:rsidRPr="002E5849" w:rsidRDefault="00297C0E" w:rsidP="005973BF">
            <w:pPr>
              <w:rPr>
                <w:rFonts w:ascii="Times New Roman" w:hAnsi="Times New Roman" w:cs="Times New Roman"/>
                <w:b/>
                <w:bCs/>
              </w:rPr>
            </w:pPr>
            <w:r w:rsidRPr="002E5849">
              <w:rPr>
                <w:rFonts w:ascii="Times New Roman" w:hAnsi="Times New Roman" w:cs="Times New Roman"/>
                <w:b/>
                <w:bCs/>
              </w:rPr>
              <w:t>Sleep</w:t>
            </w: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</w:tcPr>
          <w:p w14:paraId="5CF6516A" w14:textId="77777777" w:rsidR="00297C0E" w:rsidRPr="002E5849" w:rsidRDefault="00297C0E" w:rsidP="005973BF">
            <w:pPr>
              <w:rPr>
                <w:rFonts w:ascii="Times New Roman" w:hAnsi="Times New Roman" w:cs="Times New Roman"/>
              </w:rPr>
            </w:pPr>
            <w:r w:rsidRPr="002E5849">
              <w:rPr>
                <w:rFonts w:ascii="Times New Roman" w:hAnsi="Times New Roman" w:cs="Times New Roman"/>
              </w:rPr>
              <w:t>Sleep difficulties</w:t>
            </w:r>
          </w:p>
        </w:tc>
        <w:tc>
          <w:tcPr>
            <w:tcW w:w="1530" w:type="pct"/>
            <w:tcBorders>
              <w:top w:val="single" w:sz="4" w:space="0" w:color="auto"/>
              <w:bottom w:val="single" w:sz="4" w:space="0" w:color="auto"/>
            </w:tcBorders>
          </w:tcPr>
          <w:p w14:paraId="709E3C27" w14:textId="77777777" w:rsidR="00297C0E" w:rsidRPr="002E5849" w:rsidRDefault="00297C0E" w:rsidP="005973BF">
            <w:pPr>
              <w:rPr>
                <w:rFonts w:ascii="Times New Roman" w:hAnsi="Times New Roman" w:cs="Times New Roman"/>
              </w:rPr>
            </w:pPr>
            <w:r w:rsidRPr="002E5849">
              <w:rPr>
                <w:rFonts w:ascii="Times New Roman" w:hAnsi="Times New Roman" w:cs="Times New Roman"/>
              </w:rPr>
              <w:t>Sleep difficulties/insomnia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</w:tcPr>
          <w:p w14:paraId="01768C8C" w14:textId="77777777" w:rsidR="00297C0E" w:rsidRPr="002E5849" w:rsidRDefault="00297C0E" w:rsidP="005973BF">
            <w:pPr>
              <w:rPr>
                <w:rFonts w:ascii="Times New Roman" w:hAnsi="Times New Roman" w:cs="Times New Roman"/>
              </w:rPr>
            </w:pPr>
            <w:r w:rsidRPr="002E5849">
              <w:rPr>
                <w:rFonts w:ascii="Times New Roman" w:hAnsi="Times New Roman" w:cs="Times New Roman"/>
              </w:rPr>
              <w:t>Not recorded</w:t>
            </w:r>
          </w:p>
        </w:tc>
      </w:tr>
      <w:tr w:rsidR="00297C0E" w:rsidRPr="002E5849" w14:paraId="2FA76401" w14:textId="77777777" w:rsidTr="005973BF"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2151C" w14:textId="77777777" w:rsidR="00297C0E" w:rsidRPr="002E5849" w:rsidRDefault="00297C0E" w:rsidP="005973BF">
            <w:pPr>
              <w:rPr>
                <w:rFonts w:ascii="Times New Roman" w:hAnsi="Times New Roman" w:cs="Times New Roman"/>
                <w:b/>
                <w:bCs/>
              </w:rPr>
            </w:pPr>
            <w:r w:rsidRPr="002E5849">
              <w:rPr>
                <w:rFonts w:ascii="Times New Roman" w:hAnsi="Times New Roman" w:cs="Times New Roman"/>
                <w:b/>
                <w:bCs/>
              </w:rPr>
              <w:t>Self-harm</w:t>
            </w: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</w:tcPr>
          <w:p w14:paraId="51B07E54" w14:textId="77777777" w:rsidR="00297C0E" w:rsidRPr="002E5849" w:rsidRDefault="00297C0E" w:rsidP="005973BF">
            <w:pPr>
              <w:rPr>
                <w:rFonts w:ascii="Times New Roman" w:hAnsi="Times New Roman" w:cs="Times New Roman"/>
              </w:rPr>
            </w:pPr>
            <w:r w:rsidRPr="002E5849">
              <w:rPr>
                <w:rFonts w:ascii="Times New Roman" w:hAnsi="Times New Roman" w:cs="Times New Roman"/>
              </w:rPr>
              <w:t>Deliberate self-harm</w:t>
            </w:r>
          </w:p>
        </w:tc>
        <w:tc>
          <w:tcPr>
            <w:tcW w:w="1530" w:type="pct"/>
            <w:tcBorders>
              <w:top w:val="single" w:sz="4" w:space="0" w:color="auto"/>
              <w:bottom w:val="single" w:sz="4" w:space="0" w:color="auto"/>
            </w:tcBorders>
          </w:tcPr>
          <w:p w14:paraId="7AEB4E54" w14:textId="77777777" w:rsidR="00297C0E" w:rsidRPr="002E5849" w:rsidRDefault="00297C0E" w:rsidP="005973BF">
            <w:pPr>
              <w:rPr>
                <w:rFonts w:ascii="Times New Roman" w:hAnsi="Times New Roman" w:cs="Times New Roman"/>
              </w:rPr>
            </w:pPr>
            <w:r w:rsidRPr="002E5849">
              <w:rPr>
                <w:rFonts w:ascii="Times New Roman" w:hAnsi="Times New Roman" w:cs="Times New Roman"/>
              </w:rPr>
              <w:t>Intentional poisoning</w:t>
            </w:r>
          </w:p>
          <w:p w14:paraId="3028E959" w14:textId="77777777" w:rsidR="00297C0E" w:rsidRPr="002E5849" w:rsidRDefault="00297C0E" w:rsidP="005973BF">
            <w:pPr>
              <w:rPr>
                <w:rFonts w:ascii="Times New Roman" w:hAnsi="Times New Roman" w:cs="Times New Roman"/>
              </w:rPr>
            </w:pPr>
            <w:r w:rsidRPr="002E5849">
              <w:rPr>
                <w:rFonts w:ascii="Times New Roman" w:hAnsi="Times New Roman" w:cs="Times New Roman"/>
              </w:rPr>
              <w:t>Self-harm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</w:tcPr>
          <w:p w14:paraId="2C8CC67D" w14:textId="77777777" w:rsidR="00297C0E" w:rsidRPr="002E5849" w:rsidRDefault="00297C0E" w:rsidP="005973BF">
            <w:pPr>
              <w:rPr>
                <w:rFonts w:ascii="Times New Roman" w:hAnsi="Times New Roman" w:cs="Times New Roman"/>
              </w:rPr>
            </w:pPr>
            <w:r w:rsidRPr="002E5849">
              <w:rPr>
                <w:rFonts w:ascii="Times New Roman" w:hAnsi="Times New Roman" w:cs="Times New Roman"/>
              </w:rPr>
              <w:t>Not recorded</w:t>
            </w:r>
          </w:p>
        </w:tc>
      </w:tr>
      <w:tr w:rsidR="00297C0E" w:rsidRPr="002E5849" w14:paraId="06C35B38" w14:textId="77777777" w:rsidTr="005973BF"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14:paraId="43B455DA" w14:textId="77777777" w:rsidR="00297C0E" w:rsidRPr="002E5849" w:rsidRDefault="00297C0E" w:rsidP="005973BF">
            <w:pPr>
              <w:rPr>
                <w:rFonts w:ascii="Times New Roman" w:hAnsi="Times New Roman" w:cs="Times New Roman"/>
                <w:b/>
                <w:bCs/>
              </w:rPr>
            </w:pPr>
            <w:r w:rsidRPr="002E5849">
              <w:rPr>
                <w:rFonts w:ascii="Times New Roman" w:hAnsi="Times New Roman" w:cs="Times New Roman"/>
                <w:b/>
                <w:bCs/>
              </w:rPr>
              <w:t>Overdose</w:t>
            </w: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</w:tcPr>
          <w:p w14:paraId="784E5DB7" w14:textId="77777777" w:rsidR="00297C0E" w:rsidRPr="002E5849" w:rsidRDefault="00297C0E" w:rsidP="005973BF">
            <w:pPr>
              <w:rPr>
                <w:rFonts w:ascii="Times New Roman" w:hAnsi="Times New Roman" w:cs="Times New Roman"/>
              </w:rPr>
            </w:pPr>
            <w:r w:rsidRPr="002E5849">
              <w:rPr>
                <w:rFonts w:ascii="Times New Roman" w:hAnsi="Times New Roman" w:cs="Times New Roman"/>
              </w:rPr>
              <w:t>Not recorded</w:t>
            </w:r>
          </w:p>
        </w:tc>
        <w:tc>
          <w:tcPr>
            <w:tcW w:w="1530" w:type="pct"/>
            <w:tcBorders>
              <w:top w:val="single" w:sz="4" w:space="0" w:color="auto"/>
              <w:bottom w:val="single" w:sz="4" w:space="0" w:color="auto"/>
            </w:tcBorders>
          </w:tcPr>
          <w:p w14:paraId="716E274B" w14:textId="77777777" w:rsidR="00297C0E" w:rsidRPr="002E5849" w:rsidRDefault="00297C0E" w:rsidP="005973BF">
            <w:pPr>
              <w:rPr>
                <w:rFonts w:ascii="Times New Roman" w:hAnsi="Times New Roman" w:cs="Times New Roman"/>
              </w:rPr>
            </w:pPr>
            <w:r w:rsidRPr="002E5849">
              <w:rPr>
                <w:rFonts w:ascii="Times New Roman" w:hAnsi="Times New Roman" w:cs="Times New Roman"/>
              </w:rPr>
              <w:t>Overdose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</w:tcPr>
          <w:p w14:paraId="29E66527" w14:textId="77777777" w:rsidR="00297C0E" w:rsidRPr="002E5849" w:rsidRDefault="00297C0E" w:rsidP="005973BF">
            <w:pPr>
              <w:rPr>
                <w:rFonts w:ascii="Times New Roman" w:hAnsi="Times New Roman" w:cs="Times New Roman"/>
              </w:rPr>
            </w:pPr>
            <w:r w:rsidRPr="002E5849">
              <w:rPr>
                <w:rFonts w:ascii="Times New Roman" w:hAnsi="Times New Roman" w:cs="Times New Roman"/>
              </w:rPr>
              <w:t>OD/poisoning/toxic</w:t>
            </w:r>
          </w:p>
        </w:tc>
      </w:tr>
      <w:tr w:rsidR="00297C0E" w:rsidRPr="002E5849" w14:paraId="00C4F334" w14:textId="77777777" w:rsidTr="005973BF"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F22DA" w14:textId="77777777" w:rsidR="00297C0E" w:rsidRPr="002E5849" w:rsidRDefault="00297C0E" w:rsidP="005973BF">
            <w:pPr>
              <w:rPr>
                <w:rFonts w:ascii="Times New Roman" w:hAnsi="Times New Roman" w:cs="Times New Roman"/>
                <w:b/>
                <w:bCs/>
              </w:rPr>
            </w:pPr>
            <w:r w:rsidRPr="002E5849">
              <w:rPr>
                <w:rFonts w:ascii="Times New Roman" w:hAnsi="Times New Roman" w:cs="Times New Roman"/>
                <w:b/>
                <w:bCs/>
              </w:rPr>
              <w:t>Anxiety</w:t>
            </w: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</w:tcPr>
          <w:p w14:paraId="0138BED2" w14:textId="77777777" w:rsidR="00297C0E" w:rsidRPr="002E5849" w:rsidRDefault="00297C0E" w:rsidP="005973BF">
            <w:pPr>
              <w:rPr>
                <w:rFonts w:ascii="Times New Roman" w:hAnsi="Times New Roman" w:cs="Times New Roman"/>
              </w:rPr>
            </w:pPr>
            <w:r w:rsidRPr="002E5849">
              <w:rPr>
                <w:rFonts w:ascii="Times New Roman" w:hAnsi="Times New Roman" w:cs="Times New Roman"/>
              </w:rPr>
              <w:t>Not recorded</w:t>
            </w:r>
          </w:p>
        </w:tc>
        <w:tc>
          <w:tcPr>
            <w:tcW w:w="1530" w:type="pct"/>
            <w:tcBorders>
              <w:top w:val="single" w:sz="4" w:space="0" w:color="auto"/>
              <w:bottom w:val="single" w:sz="4" w:space="0" w:color="auto"/>
            </w:tcBorders>
          </w:tcPr>
          <w:p w14:paraId="78FD258C" w14:textId="77777777" w:rsidR="00297C0E" w:rsidRPr="002E5849" w:rsidRDefault="00297C0E" w:rsidP="005973BF">
            <w:pPr>
              <w:rPr>
                <w:rFonts w:ascii="Times New Roman" w:hAnsi="Times New Roman" w:cs="Times New Roman"/>
              </w:rPr>
            </w:pPr>
            <w:r w:rsidRPr="002E5849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</w:tcPr>
          <w:p w14:paraId="229672F5" w14:textId="77777777" w:rsidR="00297C0E" w:rsidRPr="002E5849" w:rsidRDefault="00297C0E" w:rsidP="005973BF">
            <w:pPr>
              <w:rPr>
                <w:rFonts w:ascii="Times New Roman" w:hAnsi="Times New Roman" w:cs="Times New Roman"/>
              </w:rPr>
            </w:pPr>
            <w:r w:rsidRPr="002E5849">
              <w:rPr>
                <w:rFonts w:ascii="Times New Roman" w:hAnsi="Times New Roman" w:cs="Times New Roman"/>
              </w:rPr>
              <w:t>Anxiety</w:t>
            </w:r>
          </w:p>
        </w:tc>
      </w:tr>
      <w:tr w:rsidR="00297C0E" w:rsidRPr="002E5849" w14:paraId="593734CC" w14:textId="77777777" w:rsidTr="005973BF"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2CF56" w14:textId="77777777" w:rsidR="00297C0E" w:rsidRPr="002E5849" w:rsidRDefault="00297C0E" w:rsidP="005973BF">
            <w:pPr>
              <w:rPr>
                <w:rFonts w:ascii="Times New Roman" w:hAnsi="Times New Roman" w:cs="Times New Roman"/>
                <w:b/>
                <w:bCs/>
              </w:rPr>
            </w:pPr>
            <w:r w:rsidRPr="002E5849">
              <w:rPr>
                <w:rFonts w:ascii="Times New Roman" w:hAnsi="Times New Roman" w:cs="Times New Roman"/>
                <w:b/>
                <w:bCs/>
              </w:rPr>
              <w:t>Depression</w:t>
            </w: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</w:tcPr>
          <w:p w14:paraId="4CC8C79F" w14:textId="77777777" w:rsidR="00297C0E" w:rsidRPr="002E5849" w:rsidRDefault="00297C0E" w:rsidP="005973BF">
            <w:pPr>
              <w:rPr>
                <w:rFonts w:ascii="Times New Roman" w:hAnsi="Times New Roman" w:cs="Times New Roman"/>
              </w:rPr>
            </w:pPr>
            <w:r w:rsidRPr="002E5849">
              <w:rPr>
                <w:rFonts w:ascii="Times New Roman" w:hAnsi="Times New Roman" w:cs="Times New Roman"/>
              </w:rPr>
              <w:t>Not recorded</w:t>
            </w:r>
          </w:p>
        </w:tc>
        <w:tc>
          <w:tcPr>
            <w:tcW w:w="1530" w:type="pct"/>
            <w:tcBorders>
              <w:top w:val="single" w:sz="4" w:space="0" w:color="auto"/>
              <w:bottom w:val="single" w:sz="4" w:space="0" w:color="auto"/>
            </w:tcBorders>
          </w:tcPr>
          <w:p w14:paraId="4D9EF8A3" w14:textId="77777777" w:rsidR="00297C0E" w:rsidRPr="002E5849" w:rsidRDefault="00297C0E" w:rsidP="005973BF">
            <w:pPr>
              <w:rPr>
                <w:rFonts w:ascii="Times New Roman" w:hAnsi="Times New Roman" w:cs="Times New Roman"/>
              </w:rPr>
            </w:pPr>
            <w:r w:rsidRPr="002E5849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</w:tcPr>
          <w:p w14:paraId="66B56D83" w14:textId="77777777" w:rsidR="00297C0E" w:rsidRPr="002E5849" w:rsidRDefault="00297C0E" w:rsidP="005973BF">
            <w:pPr>
              <w:rPr>
                <w:rFonts w:ascii="Times New Roman" w:hAnsi="Times New Roman" w:cs="Times New Roman"/>
              </w:rPr>
            </w:pPr>
            <w:r w:rsidRPr="002E5849">
              <w:rPr>
                <w:rFonts w:ascii="Times New Roman" w:hAnsi="Times New Roman" w:cs="Times New Roman"/>
              </w:rPr>
              <w:t>Depression</w:t>
            </w:r>
          </w:p>
        </w:tc>
      </w:tr>
      <w:tr w:rsidR="00297C0E" w:rsidRPr="002E5849" w14:paraId="65AF8E6C" w14:textId="77777777" w:rsidTr="005973BF"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159C4" w14:textId="77777777" w:rsidR="00297C0E" w:rsidRPr="002E5849" w:rsidRDefault="00297C0E" w:rsidP="005973BF">
            <w:pPr>
              <w:rPr>
                <w:rFonts w:ascii="Times New Roman" w:hAnsi="Times New Roman" w:cs="Times New Roman"/>
                <w:b/>
                <w:bCs/>
              </w:rPr>
            </w:pPr>
            <w:r w:rsidRPr="002E5849">
              <w:rPr>
                <w:rFonts w:ascii="Times New Roman" w:hAnsi="Times New Roman" w:cs="Times New Roman"/>
                <w:b/>
                <w:bCs/>
              </w:rPr>
              <w:t>Other</w:t>
            </w:r>
          </w:p>
        </w:tc>
        <w:tc>
          <w:tcPr>
            <w:tcW w:w="1300" w:type="pct"/>
            <w:tcBorders>
              <w:top w:val="single" w:sz="4" w:space="0" w:color="auto"/>
              <w:bottom w:val="single" w:sz="4" w:space="0" w:color="auto"/>
            </w:tcBorders>
          </w:tcPr>
          <w:p w14:paraId="070D7E03" w14:textId="77777777" w:rsidR="00297C0E" w:rsidRPr="002E5849" w:rsidRDefault="00297C0E" w:rsidP="005973BF">
            <w:pPr>
              <w:rPr>
                <w:rFonts w:ascii="Times New Roman" w:hAnsi="Times New Roman" w:cs="Times New Roman"/>
              </w:rPr>
            </w:pPr>
            <w:r w:rsidRPr="002E5849">
              <w:rPr>
                <w:rFonts w:ascii="Times New Roman" w:hAnsi="Times New Roman" w:cs="Times New Roman"/>
              </w:rPr>
              <w:t>Mental health problems</w:t>
            </w:r>
          </w:p>
        </w:tc>
        <w:tc>
          <w:tcPr>
            <w:tcW w:w="1530" w:type="pct"/>
            <w:tcBorders>
              <w:top w:val="single" w:sz="4" w:space="0" w:color="auto"/>
              <w:bottom w:val="single" w:sz="4" w:space="0" w:color="auto"/>
            </w:tcBorders>
          </w:tcPr>
          <w:p w14:paraId="2BA7E958" w14:textId="77777777" w:rsidR="00297C0E" w:rsidRPr="002E5849" w:rsidRDefault="00297C0E" w:rsidP="005973BF">
            <w:pPr>
              <w:rPr>
                <w:rFonts w:ascii="Times New Roman" w:hAnsi="Times New Roman" w:cs="Times New Roman"/>
              </w:rPr>
            </w:pPr>
            <w:r w:rsidRPr="002E5849">
              <w:rPr>
                <w:rFonts w:ascii="Times New Roman" w:hAnsi="Times New Roman" w:cs="Times New Roman"/>
              </w:rPr>
              <w:t>Mental health/total neuroses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</w:tcPr>
          <w:p w14:paraId="63AFADE8" w14:textId="77777777" w:rsidR="00297C0E" w:rsidRPr="002E5849" w:rsidRDefault="00297C0E" w:rsidP="005973BF">
            <w:pPr>
              <w:rPr>
                <w:rFonts w:ascii="Times New Roman" w:hAnsi="Times New Roman" w:cs="Times New Roman"/>
              </w:rPr>
            </w:pPr>
            <w:r w:rsidRPr="002E5849">
              <w:rPr>
                <w:rFonts w:ascii="Times New Roman" w:hAnsi="Times New Roman" w:cs="Times New Roman"/>
              </w:rPr>
              <w:t>All mental health</w:t>
            </w:r>
          </w:p>
        </w:tc>
      </w:tr>
    </w:tbl>
    <w:p w14:paraId="1AF7A9B7" w14:textId="77777777" w:rsidR="00297C0E" w:rsidRPr="002E5849" w:rsidRDefault="00297C0E" w:rsidP="00297C0E">
      <w:pPr>
        <w:spacing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2E584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Notes:</w:t>
      </w:r>
    </w:p>
    <w:p w14:paraId="2A369B36" w14:textId="77777777" w:rsidR="00297C0E" w:rsidRPr="002E5849" w:rsidRDefault="00297C0E" w:rsidP="00297C0E">
      <w:pPr>
        <w:spacing w:line="24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2E584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*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vertAlign w:val="superscript"/>
        </w:rPr>
        <w:t xml:space="preserve"> </w:t>
      </w:r>
      <w:r w:rsidRPr="002E584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See Table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1 for detail.</w:t>
      </w:r>
    </w:p>
    <w:p w14:paraId="0BED3645" w14:textId="77777777" w:rsidR="00297C0E" w:rsidRPr="002E5849" w:rsidRDefault="00297C0E" w:rsidP="00297C0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47ABC4" w14:textId="77777777" w:rsidR="00297C0E" w:rsidRPr="002E5849" w:rsidRDefault="00297C0E" w:rsidP="00297C0E">
      <w:pPr>
        <w:spacing w:after="0" w:line="24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  <w:r w:rsidRPr="002E584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. </w:t>
      </w:r>
      <w:r w:rsidRPr="002E5849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Cochran Q test and I</w:t>
      </w:r>
      <w:r w:rsidRPr="002E5849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2</w:t>
      </w:r>
      <w:r w:rsidRPr="002E5849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 xml:space="preserve"> for second stage multivariate models based on an absolute scale.</w:t>
      </w:r>
    </w:p>
    <w:p w14:paraId="2695489C" w14:textId="77777777" w:rsidR="00297C0E" w:rsidRPr="002E5849" w:rsidRDefault="00297C0E" w:rsidP="00297C0E">
      <w:pPr>
        <w:spacing w:after="0" w:line="24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14"/>
        <w:gridCol w:w="2296"/>
        <w:gridCol w:w="1515"/>
        <w:gridCol w:w="722"/>
        <w:gridCol w:w="1200"/>
        <w:gridCol w:w="1179"/>
      </w:tblGrid>
      <w:tr w:rsidR="00297C0E" w:rsidRPr="002E5849" w14:paraId="7C3EA525" w14:textId="77777777" w:rsidTr="005973BF">
        <w:trPr>
          <w:trHeight w:val="290"/>
        </w:trPr>
        <w:tc>
          <w:tcPr>
            <w:tcW w:w="1171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80F4A4F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dictor variable</w:t>
            </w:r>
          </w:p>
          <w:p w14:paraId="0DA2970A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72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189020C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ource</w:t>
            </w:r>
          </w:p>
          <w:p w14:paraId="70204EAA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9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76B477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chran Q test</w:t>
            </w:r>
          </w:p>
        </w:tc>
        <w:tc>
          <w:tcPr>
            <w:tcW w:w="653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noWrap/>
            <w:vAlign w:val="bottom"/>
            <w:hideMark/>
          </w:tcPr>
          <w:p w14:paraId="3EF5F181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-square</w:t>
            </w:r>
          </w:p>
        </w:tc>
      </w:tr>
      <w:tr w:rsidR="00297C0E" w:rsidRPr="002E5849" w14:paraId="1BFA103A" w14:textId="77777777" w:rsidTr="005973BF">
        <w:trPr>
          <w:trHeight w:val="300"/>
        </w:trPr>
        <w:tc>
          <w:tcPr>
            <w:tcW w:w="1171" w:type="pct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5280FE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2" w:type="pct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2B5031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B018F5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Q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BA287A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2E58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0AF9003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</w:t>
            </w:r>
          </w:p>
        </w:tc>
        <w:tc>
          <w:tcPr>
            <w:tcW w:w="653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3485B4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297C0E" w:rsidRPr="002E5849" w14:paraId="1DCA00C8" w14:textId="77777777" w:rsidTr="005973BF">
        <w:trPr>
          <w:trHeight w:val="290"/>
        </w:trPr>
        <w:tc>
          <w:tcPr>
            <w:tcW w:w="1171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4D3FA2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emperature</w:t>
            </w: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F1D65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HS 111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7629C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2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F0058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D0B9C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318C5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0</w:t>
            </w:r>
          </w:p>
        </w:tc>
      </w:tr>
      <w:tr w:rsidR="00297C0E" w:rsidRPr="002E5849" w14:paraId="783F3228" w14:textId="77777777" w:rsidTr="005973BF">
        <w:trPr>
          <w:trHeight w:val="290"/>
        </w:trPr>
        <w:tc>
          <w:tcPr>
            <w:tcW w:w="1171" w:type="pct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698CA982" w14:textId="77777777" w:rsidR="00297C0E" w:rsidRPr="002E5849" w:rsidRDefault="00297C0E" w:rsidP="00597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FCA8D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P OOH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A5366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4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E312B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1128A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122C2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8</w:t>
            </w:r>
          </w:p>
        </w:tc>
      </w:tr>
      <w:tr w:rsidR="00297C0E" w:rsidRPr="002E5849" w14:paraId="48417FB7" w14:textId="77777777" w:rsidTr="005973BF">
        <w:trPr>
          <w:trHeight w:val="290"/>
        </w:trPr>
        <w:tc>
          <w:tcPr>
            <w:tcW w:w="1171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7425E3" w14:textId="77777777" w:rsidR="00297C0E" w:rsidRPr="002E5849" w:rsidRDefault="00297C0E" w:rsidP="00597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DE4AF6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EE7C82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2B6975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798C5C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0AA3FA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3</w:t>
            </w:r>
          </w:p>
        </w:tc>
      </w:tr>
      <w:tr w:rsidR="00297C0E" w:rsidRPr="002E5849" w14:paraId="512FDB6B" w14:textId="77777777" w:rsidTr="005973BF">
        <w:trPr>
          <w:trHeight w:val="290"/>
        </w:trPr>
        <w:tc>
          <w:tcPr>
            <w:tcW w:w="1171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3CD7DC7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ainfall</w:t>
            </w:r>
          </w:p>
        </w:tc>
        <w:tc>
          <w:tcPr>
            <w:tcW w:w="12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EFD28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HS 111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2B468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.4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FE18E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CF462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80761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3</w:t>
            </w:r>
          </w:p>
        </w:tc>
      </w:tr>
      <w:tr w:rsidR="00297C0E" w:rsidRPr="002E5849" w14:paraId="091A8F11" w14:textId="77777777" w:rsidTr="005973BF">
        <w:trPr>
          <w:trHeight w:val="290"/>
        </w:trPr>
        <w:tc>
          <w:tcPr>
            <w:tcW w:w="1171" w:type="pct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4018724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A3FCD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P OOH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E7F80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.8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E3E25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2F9D1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6A1D0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7</w:t>
            </w:r>
          </w:p>
        </w:tc>
      </w:tr>
      <w:tr w:rsidR="00297C0E" w:rsidRPr="002E5849" w14:paraId="0733D0DD" w14:textId="77777777" w:rsidTr="005973BF">
        <w:trPr>
          <w:trHeight w:val="290"/>
        </w:trPr>
        <w:tc>
          <w:tcPr>
            <w:tcW w:w="1171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EF453B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3FE245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D831E1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9.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FE6326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2E7D8C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934E69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3</w:t>
            </w:r>
          </w:p>
        </w:tc>
      </w:tr>
      <w:tr w:rsidR="00297C0E" w:rsidRPr="002E5849" w14:paraId="600DDB3E" w14:textId="77777777" w:rsidTr="005973BF">
        <w:trPr>
          <w:trHeight w:val="290"/>
        </w:trPr>
        <w:tc>
          <w:tcPr>
            <w:tcW w:w="1171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69E06308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unshine</w:t>
            </w:r>
          </w:p>
          <w:p w14:paraId="60442550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84E1F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HS 111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9CFDC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4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7E12C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61BF0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AC6EA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4</w:t>
            </w:r>
          </w:p>
        </w:tc>
      </w:tr>
      <w:tr w:rsidR="00297C0E" w:rsidRPr="002E5849" w14:paraId="10738BD3" w14:textId="77777777" w:rsidTr="005973BF">
        <w:trPr>
          <w:trHeight w:val="290"/>
        </w:trPr>
        <w:tc>
          <w:tcPr>
            <w:tcW w:w="1171" w:type="pct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0EA0CA5E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040C1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P OOH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10653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.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C92AA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36EE7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28A61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7</w:t>
            </w:r>
          </w:p>
        </w:tc>
      </w:tr>
      <w:tr w:rsidR="00297C0E" w:rsidRPr="002E5849" w14:paraId="0196AF89" w14:textId="77777777" w:rsidTr="005973BF">
        <w:trPr>
          <w:trHeight w:val="300"/>
        </w:trPr>
        <w:tc>
          <w:tcPr>
            <w:tcW w:w="1171" w:type="pct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BC7D64C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C7507BC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</w:t>
            </w:r>
          </w:p>
        </w:tc>
        <w:tc>
          <w:tcPr>
            <w:tcW w:w="83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B6A73E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.9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A3AB762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99A1DD7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877A8E1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1</w:t>
            </w:r>
          </w:p>
        </w:tc>
      </w:tr>
    </w:tbl>
    <w:p w14:paraId="0CD8CE8C" w14:textId="77777777" w:rsidR="00297C0E" w:rsidRPr="002E5849" w:rsidRDefault="00297C0E" w:rsidP="00297C0E">
      <w:pPr>
        <w:spacing w:after="0" w:line="240" w:lineRule="auto"/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</w:pPr>
    </w:p>
    <w:p w14:paraId="7478980A" w14:textId="77777777" w:rsidR="00297C0E" w:rsidRPr="002E5849" w:rsidRDefault="00297C0E" w:rsidP="00297C0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297C0E" w:rsidRPr="002E5849" w:rsidSect="00297C0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16DB267" w14:textId="77777777" w:rsidR="00297C0E" w:rsidRPr="002E5849" w:rsidRDefault="00297C0E" w:rsidP="00297C0E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2E5849">
        <w:rPr>
          <w:rFonts w:ascii="Times New Roman" w:hAnsi="Times New Roman" w:cs="Times New Roman"/>
          <w:b/>
          <w:bCs/>
          <w:sz w:val="24"/>
          <w:szCs w:val="24"/>
        </w:rPr>
        <w:t>Supplementary Table 3.</w:t>
      </w:r>
      <w:r w:rsidRPr="002E5849">
        <w:rPr>
          <w:rFonts w:ascii="Times New Roman" w:hAnsi="Times New Roman" w:cs="Times New Roman"/>
          <w:b/>
          <w:sz w:val="24"/>
        </w:rPr>
        <w:t xml:space="preserve"> Comparison of models with 2020-2021 data included (base) and excluded (1) using Akaike Information Criterion (AIC). </w:t>
      </w:r>
    </w:p>
    <w:p w14:paraId="7861F7E6" w14:textId="77777777" w:rsidR="00297C0E" w:rsidRPr="002E5849" w:rsidRDefault="00297C0E" w:rsidP="00297C0E">
      <w:pPr>
        <w:spacing w:after="0" w:line="240" w:lineRule="auto"/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404"/>
        <w:gridCol w:w="2575"/>
        <w:gridCol w:w="1558"/>
        <w:gridCol w:w="1307"/>
        <w:gridCol w:w="2182"/>
      </w:tblGrid>
      <w:tr w:rsidR="00297C0E" w:rsidRPr="002E5849" w14:paraId="4B59F344" w14:textId="77777777" w:rsidTr="005973BF">
        <w:trPr>
          <w:trHeight w:val="290"/>
        </w:trPr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7034A1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ystem</w:t>
            </w: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9FEAEB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03F877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IC base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5F9E76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IC 1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4ED54E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Δ AIC</w:t>
            </w:r>
          </w:p>
        </w:tc>
      </w:tr>
      <w:tr w:rsidR="00297C0E" w:rsidRPr="002E5849" w14:paraId="0DD1A053" w14:textId="77777777" w:rsidTr="005973BF">
        <w:trPr>
          <w:trHeight w:val="29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6610D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eastAsia="en-GB"/>
              </w:rPr>
              <w:t>NHS 111</w:t>
            </w: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61866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temperatur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2D160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04.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74549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02.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9F38F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</w:t>
            </w:r>
          </w:p>
        </w:tc>
      </w:tr>
      <w:tr w:rsidR="00297C0E" w:rsidRPr="002E5849" w14:paraId="39A3C0D7" w14:textId="77777777" w:rsidTr="005973BF">
        <w:trPr>
          <w:trHeight w:val="29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04EDE" w14:textId="77777777" w:rsidR="00297C0E" w:rsidRPr="002E5849" w:rsidRDefault="00297C0E" w:rsidP="00597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E75C3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infal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88EE2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23.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E5428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04.3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F7DA4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4</w:t>
            </w:r>
          </w:p>
        </w:tc>
      </w:tr>
      <w:tr w:rsidR="00297C0E" w:rsidRPr="002E5849" w14:paraId="1D4B9C16" w14:textId="77777777" w:rsidTr="005973BF">
        <w:trPr>
          <w:trHeight w:val="29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9BDCA" w14:textId="77777777" w:rsidR="00297C0E" w:rsidRPr="002E5849" w:rsidRDefault="00297C0E" w:rsidP="00597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2C561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nshin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3AC94A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31.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91EC9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2.2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EC516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1</w:t>
            </w:r>
          </w:p>
        </w:tc>
      </w:tr>
      <w:tr w:rsidR="00297C0E" w:rsidRPr="002E5849" w14:paraId="1A1F82C1" w14:textId="77777777" w:rsidTr="005973BF">
        <w:trPr>
          <w:trHeight w:val="290"/>
        </w:trPr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FA938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P OOH</w:t>
            </w: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BBE89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temperature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9448B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6.9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759DF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82.9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F7D86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.0</w:t>
            </w:r>
          </w:p>
        </w:tc>
      </w:tr>
      <w:tr w:rsidR="00297C0E" w:rsidRPr="002E5849" w14:paraId="7C23273E" w14:textId="77777777" w:rsidTr="005973BF">
        <w:trPr>
          <w:trHeight w:val="29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7F05E" w14:textId="77777777" w:rsidR="00297C0E" w:rsidRPr="002E5849" w:rsidRDefault="00297C0E" w:rsidP="00597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D2036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infal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99E32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04.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6B144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2.6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B5406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4</w:t>
            </w:r>
          </w:p>
        </w:tc>
      </w:tr>
      <w:tr w:rsidR="00297C0E" w:rsidRPr="002E5849" w14:paraId="260F6074" w14:textId="77777777" w:rsidTr="005973BF">
        <w:trPr>
          <w:trHeight w:val="29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57726" w14:textId="77777777" w:rsidR="00297C0E" w:rsidRPr="002E5849" w:rsidRDefault="00297C0E" w:rsidP="00597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8DB53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nshine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2D5FF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07.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85F1F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5.4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5E6AE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8</w:t>
            </w:r>
          </w:p>
        </w:tc>
      </w:tr>
      <w:tr w:rsidR="00297C0E" w:rsidRPr="002E5849" w14:paraId="4B1620DF" w14:textId="77777777" w:rsidTr="005973BF">
        <w:trPr>
          <w:trHeight w:val="290"/>
        </w:trPr>
        <w:tc>
          <w:tcPr>
            <w:tcW w:w="7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4014F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D</w:t>
            </w:r>
          </w:p>
        </w:tc>
        <w:tc>
          <w:tcPr>
            <w:tcW w:w="142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2F766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 temperature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9CEFC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50.5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66599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43.6</w:t>
            </w:r>
          </w:p>
        </w:tc>
        <w:tc>
          <w:tcPr>
            <w:tcW w:w="120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48670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</w:t>
            </w:r>
          </w:p>
        </w:tc>
      </w:tr>
      <w:tr w:rsidR="00297C0E" w:rsidRPr="002E5849" w14:paraId="45043358" w14:textId="77777777" w:rsidTr="005973BF">
        <w:trPr>
          <w:trHeight w:val="290"/>
        </w:trPr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7EEF8" w14:textId="77777777" w:rsidR="00297C0E" w:rsidRPr="002E5849" w:rsidRDefault="00297C0E" w:rsidP="00597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75F6A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infall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40547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27.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B4F3B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10.5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B6D7D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7</w:t>
            </w:r>
          </w:p>
        </w:tc>
      </w:tr>
      <w:tr w:rsidR="00297C0E" w:rsidRPr="002E5849" w14:paraId="079576E0" w14:textId="77777777" w:rsidTr="005973BF">
        <w:trPr>
          <w:trHeight w:val="290"/>
        </w:trPr>
        <w:tc>
          <w:tcPr>
            <w:tcW w:w="7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329621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B63DB1" w14:textId="77777777" w:rsidR="00297C0E" w:rsidRPr="002E5849" w:rsidRDefault="00297C0E" w:rsidP="005973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nshine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6970A3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49.4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13060A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26.5</w:t>
            </w:r>
          </w:p>
        </w:tc>
        <w:tc>
          <w:tcPr>
            <w:tcW w:w="120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DB8BF8" w14:textId="77777777" w:rsidR="00297C0E" w:rsidRPr="002E5849" w:rsidRDefault="00297C0E" w:rsidP="0059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584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9</w:t>
            </w:r>
          </w:p>
        </w:tc>
      </w:tr>
    </w:tbl>
    <w:p w14:paraId="0BFE1152" w14:textId="77777777" w:rsidR="00297C0E" w:rsidRPr="002E5849" w:rsidRDefault="00297C0E" w:rsidP="00297C0E">
      <w:pPr>
        <w:spacing w:after="0" w:line="240" w:lineRule="auto"/>
        <w:rPr>
          <w:rFonts w:ascii="Times New Roman" w:hAnsi="Times New Roman" w:cs="Times New Roman"/>
        </w:rPr>
      </w:pPr>
    </w:p>
    <w:p w14:paraId="2CEB3522" w14:textId="77777777" w:rsidR="00297C0E" w:rsidRPr="002E5849" w:rsidRDefault="00297C0E" w:rsidP="00297C0E">
      <w:pPr>
        <w:spacing w:after="0" w:line="240" w:lineRule="auto"/>
        <w:rPr>
          <w:rFonts w:ascii="Times New Roman" w:hAnsi="Times New Roman" w:cs="Times New Roman"/>
          <w:color w:val="212121"/>
          <w:shd w:val="clear" w:color="auto" w:fill="FFFFFF"/>
        </w:rPr>
        <w:sectPr w:rsidR="00297C0E" w:rsidRPr="002E5849" w:rsidSect="00297C0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8CEED7F" w14:textId="77777777" w:rsidR="00297C0E" w:rsidRDefault="00297C0E"/>
    <w:sectPr w:rsidR="00297C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9D2577" w14:textId="77777777" w:rsidR="00000000" w:rsidRDefault="008970AD">
      <w:pPr>
        <w:spacing w:after="0" w:line="240" w:lineRule="auto"/>
      </w:pPr>
      <w:r>
        <w:separator/>
      </w:r>
    </w:p>
  </w:endnote>
  <w:endnote w:type="continuationSeparator" w:id="0">
    <w:p w14:paraId="095038CC" w14:textId="77777777" w:rsidR="00000000" w:rsidRDefault="008970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EE775A" w14:textId="77777777" w:rsidR="00000000" w:rsidRDefault="008970AD">
      <w:pPr>
        <w:spacing w:after="0" w:line="240" w:lineRule="auto"/>
      </w:pPr>
      <w:r>
        <w:separator/>
      </w:r>
    </w:p>
  </w:footnote>
  <w:footnote w:type="continuationSeparator" w:id="0">
    <w:p w14:paraId="5D05FBBC" w14:textId="77777777" w:rsidR="00000000" w:rsidRDefault="008970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C738C2" w14:textId="77777777" w:rsidR="00297C0E" w:rsidRPr="00ED4BDD" w:rsidRDefault="00297C0E" w:rsidP="00F4749E">
    <w:pPr>
      <w:pStyle w:val="Header"/>
      <w:jc w:val="right"/>
      <w:rPr>
        <w:i/>
      </w:rPr>
    </w:pPr>
    <w:r>
      <w:rPr>
        <w:i/>
      </w:rPr>
      <w:t>Supplementary Tab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C0E"/>
    <w:rsid w:val="00097216"/>
    <w:rsid w:val="00297C0E"/>
    <w:rsid w:val="00897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FBFD0"/>
  <w15:chartTrackingRefBased/>
  <w15:docId w15:val="{885D0023-2DBF-4A4F-A1F9-E32412F29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7C0E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7C0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7C0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7C0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7C0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7C0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7C0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7C0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7C0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7C0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7C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7C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7C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7C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7C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7C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7C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7C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7C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7C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7C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7C0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7C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7C0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7C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7C0E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7C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7C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7C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7C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97C0E"/>
    <w:pPr>
      <w:spacing w:after="0" w:line="240" w:lineRule="auto"/>
    </w:pPr>
    <w:rPr>
      <w:kern w:val="0"/>
      <w:sz w:val="22"/>
      <w:szCs w:val="22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97C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97C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7C0E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97C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JP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25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Elson (ENV - Staff)</dc:creator>
  <cp:keywords/>
  <dc:description/>
  <cp:lastModifiedBy>Kim Final Deliverables</cp:lastModifiedBy>
  <cp:revision>2</cp:revision>
  <dcterms:created xsi:type="dcterms:W3CDTF">2026-03-19T15:56:00Z</dcterms:created>
  <dcterms:modified xsi:type="dcterms:W3CDTF">2026-06-20T00:14:00Z</dcterms:modified>
</cp:coreProperties>
</file>